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09441" w14:textId="77777777" w:rsidR="00C073F5" w:rsidRPr="003B32F4" w:rsidRDefault="00C073F5" w:rsidP="00C073F5">
      <w:pPr>
        <w:jc w:val="center"/>
        <w:rPr>
          <w:rFonts w:ascii="Arial" w:hAnsi="Arial"/>
          <w:lang w:val="en-GB"/>
        </w:rPr>
      </w:pPr>
      <w:bookmarkStart w:id="0" w:name="_GoBack"/>
      <w:bookmarkEnd w:id="0"/>
    </w:p>
    <w:p w14:paraId="6D6F816C" w14:textId="5EDB03F0" w:rsidR="00955CDD" w:rsidRDefault="006014F2" w:rsidP="00955CDD">
      <w:pPr>
        <w:rPr>
          <w:rFonts w:ascii="Arial" w:hAnsi="Arial"/>
          <w:lang w:val="en-GB"/>
        </w:rPr>
      </w:pPr>
      <w:r w:rsidRPr="006014F2">
        <w:rPr>
          <w:rFonts w:ascii="Arial" w:hAnsi="Arial"/>
          <w:b/>
          <w:lang w:val="en-GB"/>
        </w:rPr>
        <w:t xml:space="preserve">S2 </w:t>
      </w:r>
      <w:r w:rsidR="001134CA" w:rsidRPr="006014F2">
        <w:rPr>
          <w:rFonts w:ascii="Arial" w:hAnsi="Arial"/>
          <w:b/>
          <w:lang w:val="en-GB"/>
        </w:rPr>
        <w:t>Table</w:t>
      </w:r>
      <w:r w:rsidR="006D0A27" w:rsidRPr="003B32F4">
        <w:rPr>
          <w:rFonts w:ascii="Arial" w:hAnsi="Arial"/>
          <w:lang w:val="en-GB"/>
        </w:rPr>
        <w:t xml:space="preserve">. </w:t>
      </w:r>
      <w:proofErr w:type="gramStart"/>
      <w:r w:rsidR="00464233" w:rsidRPr="00464233">
        <w:rPr>
          <w:rFonts w:ascii="Arial" w:hAnsi="Arial"/>
          <w:b/>
          <w:lang w:val="en-GB"/>
        </w:rPr>
        <w:t>Principal component analysis of climatic variables.</w:t>
      </w:r>
      <w:proofErr w:type="gramEnd"/>
      <w:r w:rsidR="008024D3">
        <w:rPr>
          <w:rFonts w:ascii="Arial" w:hAnsi="Arial"/>
          <w:lang w:val="en-GB"/>
        </w:rPr>
        <w:t xml:space="preserve"> </w:t>
      </w:r>
      <w:proofErr w:type="gramStart"/>
      <w:r w:rsidR="008024D3">
        <w:rPr>
          <w:rFonts w:ascii="Arial" w:hAnsi="Arial"/>
          <w:lang w:val="en-GB"/>
        </w:rPr>
        <w:t>Loadings of each variable</w:t>
      </w:r>
      <w:r w:rsidR="00464233" w:rsidRPr="00464233">
        <w:rPr>
          <w:rFonts w:ascii="Arial" w:hAnsi="Arial"/>
          <w:lang w:val="en-GB"/>
        </w:rPr>
        <w:t xml:space="preserve"> in the first three principal components (</w:t>
      </w:r>
      <w:proofErr w:type="spellStart"/>
      <w:r w:rsidR="00464233" w:rsidRPr="00464233">
        <w:rPr>
          <w:rFonts w:ascii="Arial" w:hAnsi="Arial"/>
          <w:lang w:val="en-GB"/>
        </w:rPr>
        <w:t>PC</w:t>
      </w:r>
      <w:r w:rsidR="00464233" w:rsidRPr="008024D3">
        <w:rPr>
          <w:rFonts w:ascii="Arial" w:hAnsi="Arial"/>
          <w:vertAlign w:val="subscript"/>
          <w:lang w:val="en-GB"/>
        </w:rPr>
        <w:t>i</w:t>
      </w:r>
      <w:proofErr w:type="spellEnd"/>
      <w:r w:rsidR="00464233" w:rsidRPr="00464233">
        <w:rPr>
          <w:rFonts w:ascii="Arial" w:hAnsi="Arial"/>
          <w:lang w:val="en-GB"/>
        </w:rPr>
        <w:t>).</w:t>
      </w:r>
      <w:proofErr w:type="gramEnd"/>
      <w:r w:rsidR="00464233" w:rsidRPr="00464233">
        <w:rPr>
          <w:rFonts w:ascii="Arial" w:hAnsi="Arial"/>
          <w:lang w:val="en-GB"/>
        </w:rPr>
        <w:t xml:space="preserve"> Bold shown most important variables.</w:t>
      </w:r>
    </w:p>
    <w:p w14:paraId="483D4818" w14:textId="77777777" w:rsidR="00464233" w:rsidRPr="003B32F4" w:rsidRDefault="00464233" w:rsidP="00955CDD">
      <w:pPr>
        <w:rPr>
          <w:rFonts w:ascii="Arial" w:hAnsi="Arial"/>
          <w:lang w:val="en-GB"/>
        </w:rPr>
      </w:pPr>
    </w:p>
    <w:tbl>
      <w:tblPr>
        <w:tblW w:w="5386" w:type="dxa"/>
        <w:tblInd w:w="4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9"/>
        <w:gridCol w:w="1500"/>
        <w:gridCol w:w="1500"/>
        <w:gridCol w:w="1327"/>
      </w:tblGrid>
      <w:tr w:rsidR="00955CDD" w:rsidRPr="003B32F4" w14:paraId="77D5109E" w14:textId="77777777" w:rsidTr="00ED5CDC">
        <w:trPr>
          <w:trHeight w:val="260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C4EDCA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34B67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bCs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bCs/>
                <w:sz w:val="20"/>
                <w:szCs w:val="20"/>
                <w:lang w:val="en-GB"/>
              </w:rPr>
              <w:t>PC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D09346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bCs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bCs/>
                <w:sz w:val="20"/>
                <w:szCs w:val="20"/>
                <w:lang w:val="en-GB"/>
              </w:rPr>
              <w:t>PC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AEAAA3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PC3</w:t>
            </w:r>
          </w:p>
        </w:tc>
      </w:tr>
      <w:tr w:rsidR="00955CDD" w:rsidRPr="003B32F4" w14:paraId="096454B9" w14:textId="77777777" w:rsidTr="00ED5CDC">
        <w:trPr>
          <w:trHeight w:val="260"/>
        </w:trPr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82B2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C5E6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  <w:t>-0.11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DD3A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  <w:t>-0.239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B74A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b/>
                <w:sz w:val="20"/>
                <w:szCs w:val="20"/>
                <w:lang w:val="en-GB"/>
              </w:rPr>
              <w:t>0.376</w:t>
            </w:r>
          </w:p>
        </w:tc>
      </w:tr>
      <w:tr w:rsidR="00955CDD" w:rsidRPr="003B32F4" w14:paraId="2C8B4F00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912F194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CAB9B2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42AFF6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B656973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100</w:t>
            </w:r>
          </w:p>
        </w:tc>
      </w:tr>
      <w:tr w:rsidR="00955CDD" w:rsidRPr="003B32F4" w14:paraId="1E8602FC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7626DF7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219B10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4671E2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  <w:t>-0.11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8BA001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32</w:t>
            </w:r>
          </w:p>
        </w:tc>
      </w:tr>
      <w:tr w:rsidR="00955CDD" w:rsidRPr="003B32F4" w14:paraId="6ABC07A2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62D2F01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70E857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8E4D8A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A416B3E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955CDD" w:rsidRPr="003B32F4" w14:paraId="44DE43C5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A7DB116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FF6DA9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1ECFFA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51D6CA8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19</w:t>
            </w:r>
          </w:p>
        </w:tc>
      </w:tr>
      <w:tr w:rsidR="00955CDD" w:rsidRPr="003B32F4" w14:paraId="4F98C455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DDAB522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63A7A6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238464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  <w:t>0.23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99AB82F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7</w:t>
            </w:r>
          </w:p>
        </w:tc>
      </w:tr>
      <w:tr w:rsidR="00955CDD" w:rsidRPr="003B32F4" w14:paraId="09169161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2B0C1E1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0A95C7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  <w:t>0.1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20C03F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  <w:t>0.15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27BF945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83</w:t>
            </w:r>
          </w:p>
        </w:tc>
      </w:tr>
      <w:tr w:rsidR="00955CDD" w:rsidRPr="003B32F4" w14:paraId="176C102A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1D3EA63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D3C1FC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C5E193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16B9627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26</w:t>
            </w:r>
          </w:p>
        </w:tc>
      </w:tr>
      <w:tr w:rsidR="00955CDD" w:rsidRPr="003B32F4" w14:paraId="2BA052AF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7B4E55D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CFF869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79D19E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66B40C4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955CDD" w:rsidRPr="003B32F4" w14:paraId="50A68E85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090C5E3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0465CB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GB"/>
              </w:rPr>
              <w:t>0.2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C1C56E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BFFF01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b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b/>
                <w:sz w:val="20"/>
                <w:szCs w:val="20"/>
                <w:lang w:val="en-GB"/>
              </w:rPr>
              <w:t>-0.243</w:t>
            </w:r>
          </w:p>
        </w:tc>
      </w:tr>
      <w:tr w:rsidR="00955CDD" w:rsidRPr="003B32F4" w14:paraId="7A931A0A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0B67742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09EAE2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8493A6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F21464F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91</w:t>
            </w:r>
          </w:p>
        </w:tc>
      </w:tr>
      <w:tr w:rsidR="00955CDD" w:rsidRPr="003B32F4" w14:paraId="2AAFEEAC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85AED90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5897EF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C997F3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8D6FCE0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955CDD" w:rsidRPr="003B32F4" w14:paraId="5CA86B97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A641965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2F1A86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195090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D345B88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2</w:t>
            </w:r>
          </w:p>
        </w:tc>
      </w:tr>
      <w:tr w:rsidR="00955CDD" w:rsidRPr="003B32F4" w14:paraId="04C66059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4346216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A3C4DA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C3B763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85F22C9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955CDD" w:rsidRPr="003B32F4" w14:paraId="033F45D7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96AFC51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5E7BEE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C51E65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42BE6B9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955CDD" w:rsidRPr="003B32F4" w14:paraId="57CDAC9C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D66FB89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CC739D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7C2B65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99A7F8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955CDD" w:rsidRPr="003B32F4" w14:paraId="0451320B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863BC82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4386EA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9BA7FC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883476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4</w:t>
            </w:r>
          </w:p>
        </w:tc>
      </w:tr>
      <w:tr w:rsidR="00955CDD" w:rsidRPr="003B32F4" w14:paraId="04553409" w14:textId="77777777" w:rsidTr="00ED5CDC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9F972B1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B1B319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30828E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50D251B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955CDD" w:rsidRPr="003B32F4" w14:paraId="6E4655E8" w14:textId="77777777" w:rsidTr="00ED5CDC">
        <w:trPr>
          <w:trHeight w:val="260"/>
        </w:trPr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EBB9" w14:textId="77777777" w:rsidR="00955CDD" w:rsidRPr="003B32F4" w:rsidRDefault="00955CDD" w:rsidP="006D0A27">
            <w:pPr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Bio1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09BA" w14:textId="77777777" w:rsidR="00955CDD" w:rsidRPr="004D3FF9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4D3FF9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DF2A" w14:textId="77777777" w:rsidR="00955CDD" w:rsidRPr="00A05135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A05135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29BF" w14:textId="77777777" w:rsidR="00955CDD" w:rsidRPr="003B32F4" w:rsidRDefault="00955CDD" w:rsidP="006D0A27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  <w:t>-0.001</w:t>
            </w:r>
          </w:p>
        </w:tc>
      </w:tr>
    </w:tbl>
    <w:p w14:paraId="5E5EC20B" w14:textId="77777777" w:rsidR="0050475E" w:rsidRDefault="0050475E" w:rsidP="00955CDD">
      <w:pPr>
        <w:rPr>
          <w:rFonts w:ascii="Arial" w:hAnsi="Arial"/>
          <w:lang w:val="en-GB"/>
        </w:rPr>
      </w:pPr>
    </w:p>
    <w:p w14:paraId="1D7D915D" w14:textId="77777777" w:rsidR="00955CDD" w:rsidRDefault="00955CDD" w:rsidP="00955CDD">
      <w:pPr>
        <w:rPr>
          <w:rFonts w:ascii="Arial" w:hAnsi="Arial"/>
          <w:lang w:val="en-GB"/>
        </w:rPr>
      </w:pPr>
    </w:p>
    <w:p w14:paraId="044BF83D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Name of variables</w:t>
      </w:r>
    </w:p>
    <w:p w14:paraId="717EDFE6" w14:textId="77777777" w:rsidR="00464233" w:rsidRPr="004851C2" w:rsidRDefault="00464233" w:rsidP="00464233">
      <w:pPr>
        <w:rPr>
          <w:rFonts w:ascii="Arial" w:hAnsi="Arial"/>
          <w:b/>
          <w:lang w:val="en-GB"/>
        </w:rPr>
      </w:pPr>
      <w:r w:rsidRPr="004851C2">
        <w:rPr>
          <w:rFonts w:ascii="Arial" w:hAnsi="Arial"/>
          <w:b/>
          <w:lang w:val="en-GB"/>
        </w:rPr>
        <w:t>Bio01</w:t>
      </w:r>
      <w:r w:rsidRPr="004851C2">
        <w:rPr>
          <w:rFonts w:ascii="Arial" w:hAnsi="Arial"/>
          <w:b/>
          <w:lang w:val="en-GB"/>
        </w:rPr>
        <w:tab/>
        <w:t>Annual Temperature</w:t>
      </w:r>
    </w:p>
    <w:p w14:paraId="2B606D0C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02</w:t>
      </w:r>
      <w:r w:rsidRPr="00464233">
        <w:rPr>
          <w:rFonts w:ascii="Arial" w:hAnsi="Arial"/>
          <w:lang w:val="en-GB"/>
        </w:rPr>
        <w:tab/>
        <w:t>Mean Monthly Temperature Range</w:t>
      </w:r>
    </w:p>
    <w:p w14:paraId="2D442DD1" w14:textId="77777777" w:rsidR="00464233" w:rsidRPr="004851C2" w:rsidRDefault="00464233" w:rsidP="00464233">
      <w:pPr>
        <w:rPr>
          <w:rFonts w:ascii="Arial" w:hAnsi="Arial"/>
          <w:b/>
          <w:lang w:val="en-GB"/>
        </w:rPr>
      </w:pPr>
      <w:r w:rsidRPr="004851C2">
        <w:rPr>
          <w:rFonts w:ascii="Arial" w:hAnsi="Arial"/>
          <w:b/>
          <w:lang w:val="en-GB"/>
        </w:rPr>
        <w:t>Bio03</w:t>
      </w:r>
      <w:r w:rsidRPr="004851C2">
        <w:rPr>
          <w:rFonts w:ascii="Arial" w:hAnsi="Arial"/>
          <w:b/>
          <w:lang w:val="en-GB"/>
        </w:rPr>
        <w:tab/>
      </w:r>
      <w:proofErr w:type="spellStart"/>
      <w:r w:rsidRPr="004851C2">
        <w:rPr>
          <w:rFonts w:ascii="Arial" w:hAnsi="Arial"/>
          <w:b/>
          <w:lang w:val="en-GB"/>
        </w:rPr>
        <w:t>Isothermality</w:t>
      </w:r>
      <w:proofErr w:type="spellEnd"/>
      <w:r w:rsidRPr="004851C2">
        <w:rPr>
          <w:rFonts w:ascii="Arial" w:hAnsi="Arial"/>
          <w:b/>
          <w:lang w:val="en-GB"/>
        </w:rPr>
        <w:t xml:space="preserve"> (*_100)</w:t>
      </w:r>
    </w:p>
    <w:p w14:paraId="2B9E7734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04</w:t>
      </w:r>
      <w:r w:rsidRPr="00464233">
        <w:rPr>
          <w:rFonts w:ascii="Arial" w:hAnsi="Arial"/>
          <w:lang w:val="en-GB"/>
        </w:rPr>
        <w:tab/>
        <w:t>Temperature Seasonality (STD_*_100)]</w:t>
      </w:r>
    </w:p>
    <w:p w14:paraId="794FDC48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05</w:t>
      </w:r>
      <w:r w:rsidRPr="00464233">
        <w:rPr>
          <w:rFonts w:ascii="Arial" w:hAnsi="Arial"/>
          <w:lang w:val="en-GB"/>
        </w:rPr>
        <w:tab/>
        <w:t>Maximum Temperature of Warmest Month]</w:t>
      </w:r>
    </w:p>
    <w:p w14:paraId="07C2A08F" w14:textId="77777777" w:rsidR="00464233" w:rsidRPr="004851C2" w:rsidRDefault="00464233" w:rsidP="00464233">
      <w:pPr>
        <w:rPr>
          <w:rFonts w:ascii="Arial" w:hAnsi="Arial"/>
          <w:b/>
          <w:lang w:val="en-GB"/>
        </w:rPr>
      </w:pPr>
      <w:r w:rsidRPr="004851C2">
        <w:rPr>
          <w:rFonts w:ascii="Arial" w:hAnsi="Arial"/>
          <w:b/>
          <w:lang w:val="en-GB"/>
        </w:rPr>
        <w:t>Bio06</w:t>
      </w:r>
      <w:r w:rsidRPr="004851C2">
        <w:rPr>
          <w:rFonts w:ascii="Arial" w:hAnsi="Arial"/>
          <w:b/>
          <w:lang w:val="en-GB"/>
        </w:rPr>
        <w:tab/>
        <w:t>Minimum Temperature of Coldest Month</w:t>
      </w:r>
    </w:p>
    <w:p w14:paraId="50963EBA" w14:textId="77777777" w:rsidR="00464233" w:rsidRPr="004851C2" w:rsidRDefault="00464233" w:rsidP="00464233">
      <w:pPr>
        <w:rPr>
          <w:rFonts w:ascii="Arial" w:hAnsi="Arial"/>
          <w:b/>
          <w:lang w:val="en-GB"/>
        </w:rPr>
      </w:pPr>
      <w:r w:rsidRPr="004851C2">
        <w:rPr>
          <w:rFonts w:ascii="Arial" w:hAnsi="Arial"/>
          <w:b/>
          <w:lang w:val="en-GB"/>
        </w:rPr>
        <w:t>Bio07</w:t>
      </w:r>
      <w:r w:rsidRPr="004851C2">
        <w:rPr>
          <w:rFonts w:ascii="Arial" w:hAnsi="Arial"/>
          <w:b/>
          <w:lang w:val="en-GB"/>
        </w:rPr>
        <w:tab/>
        <w:t>Temperature Annual Range</w:t>
      </w:r>
    </w:p>
    <w:p w14:paraId="2EF148ED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08</w:t>
      </w:r>
      <w:r w:rsidRPr="00464233">
        <w:rPr>
          <w:rFonts w:ascii="Arial" w:hAnsi="Arial"/>
          <w:lang w:val="en-GB"/>
        </w:rPr>
        <w:tab/>
        <w:t>Mean Temperature of Wettest Quarter</w:t>
      </w:r>
    </w:p>
    <w:p w14:paraId="79878064" w14:textId="77777777" w:rsidR="00464233" w:rsidRPr="004851C2" w:rsidRDefault="00464233" w:rsidP="00464233">
      <w:pPr>
        <w:rPr>
          <w:rFonts w:ascii="Arial" w:hAnsi="Arial"/>
          <w:b/>
          <w:lang w:val="en-GB"/>
        </w:rPr>
      </w:pPr>
      <w:r w:rsidRPr="004851C2">
        <w:rPr>
          <w:rFonts w:ascii="Arial" w:hAnsi="Arial"/>
          <w:b/>
          <w:lang w:val="en-GB"/>
        </w:rPr>
        <w:t>Bio09</w:t>
      </w:r>
      <w:r w:rsidRPr="004851C2">
        <w:rPr>
          <w:rFonts w:ascii="Arial" w:hAnsi="Arial"/>
          <w:b/>
          <w:lang w:val="en-GB"/>
        </w:rPr>
        <w:tab/>
        <w:t>Mean Temperature of Driest Quarter</w:t>
      </w:r>
    </w:p>
    <w:p w14:paraId="5E55636E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0</w:t>
      </w:r>
      <w:r w:rsidRPr="00464233">
        <w:rPr>
          <w:rFonts w:ascii="Arial" w:hAnsi="Arial"/>
          <w:lang w:val="en-GB"/>
        </w:rPr>
        <w:tab/>
        <w:t>Mean Temperature of Warmest Quarter</w:t>
      </w:r>
    </w:p>
    <w:p w14:paraId="0CD44A68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1</w:t>
      </w:r>
      <w:r w:rsidRPr="00464233">
        <w:rPr>
          <w:rFonts w:ascii="Arial" w:hAnsi="Arial"/>
          <w:lang w:val="en-GB"/>
        </w:rPr>
        <w:tab/>
        <w:t>Mean Temperature of Coldest Quarter</w:t>
      </w:r>
    </w:p>
    <w:p w14:paraId="47372A48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2</w:t>
      </w:r>
      <w:r w:rsidRPr="00464233">
        <w:rPr>
          <w:rFonts w:ascii="Arial" w:hAnsi="Arial"/>
          <w:lang w:val="en-GB"/>
        </w:rPr>
        <w:tab/>
        <w:t xml:space="preserve">Annual Precipitation </w:t>
      </w:r>
    </w:p>
    <w:p w14:paraId="2A5DF655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3</w:t>
      </w:r>
      <w:r w:rsidRPr="00464233">
        <w:rPr>
          <w:rFonts w:ascii="Arial" w:hAnsi="Arial"/>
          <w:lang w:val="en-GB"/>
        </w:rPr>
        <w:tab/>
        <w:t>Precipitation of Wettest Month</w:t>
      </w:r>
    </w:p>
    <w:p w14:paraId="71BFDD1D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4</w:t>
      </w:r>
      <w:r w:rsidRPr="00464233">
        <w:rPr>
          <w:rFonts w:ascii="Arial" w:hAnsi="Arial"/>
          <w:lang w:val="en-GB"/>
        </w:rPr>
        <w:tab/>
        <w:t>Precipitation of Driest Month</w:t>
      </w:r>
    </w:p>
    <w:p w14:paraId="68929140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5</w:t>
      </w:r>
      <w:r w:rsidRPr="00464233">
        <w:rPr>
          <w:rFonts w:ascii="Arial" w:hAnsi="Arial"/>
          <w:lang w:val="en-GB"/>
        </w:rPr>
        <w:tab/>
        <w:t>Precipitation Seasonality (CV)</w:t>
      </w:r>
    </w:p>
    <w:p w14:paraId="59DB3DDB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6</w:t>
      </w:r>
      <w:r w:rsidRPr="00464233">
        <w:rPr>
          <w:rFonts w:ascii="Arial" w:hAnsi="Arial"/>
          <w:lang w:val="en-GB"/>
        </w:rPr>
        <w:tab/>
        <w:t>Precipitation of Wettest Quarter</w:t>
      </w:r>
    </w:p>
    <w:p w14:paraId="4AE0F331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7</w:t>
      </w:r>
      <w:r w:rsidRPr="00464233">
        <w:rPr>
          <w:rFonts w:ascii="Arial" w:hAnsi="Arial"/>
          <w:lang w:val="en-GB"/>
        </w:rPr>
        <w:tab/>
        <w:t>Precipitation of Driest Quarter</w:t>
      </w:r>
    </w:p>
    <w:p w14:paraId="32DE8993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8</w:t>
      </w:r>
      <w:r w:rsidRPr="00464233">
        <w:rPr>
          <w:rFonts w:ascii="Arial" w:hAnsi="Arial"/>
          <w:lang w:val="en-GB"/>
        </w:rPr>
        <w:tab/>
        <w:t>Precipitation of Warmest Quarter</w:t>
      </w:r>
    </w:p>
    <w:p w14:paraId="1E50A006" w14:textId="77777777" w:rsidR="00464233" w:rsidRPr="00464233" w:rsidRDefault="00464233" w:rsidP="00464233">
      <w:pPr>
        <w:rPr>
          <w:rFonts w:ascii="Arial" w:hAnsi="Arial"/>
          <w:lang w:val="en-GB"/>
        </w:rPr>
      </w:pPr>
      <w:r w:rsidRPr="00464233">
        <w:rPr>
          <w:rFonts w:ascii="Arial" w:hAnsi="Arial"/>
          <w:lang w:val="en-GB"/>
        </w:rPr>
        <w:t>Bio19</w:t>
      </w:r>
      <w:r w:rsidRPr="00464233">
        <w:rPr>
          <w:rFonts w:ascii="Arial" w:hAnsi="Arial"/>
          <w:lang w:val="en-GB"/>
        </w:rPr>
        <w:tab/>
        <w:t>Precipitation of Coldest Quarter</w:t>
      </w:r>
    </w:p>
    <w:p w14:paraId="04677F26" w14:textId="77777777" w:rsidR="00464233" w:rsidRPr="003B32F4" w:rsidRDefault="00464233" w:rsidP="00955CDD">
      <w:pPr>
        <w:rPr>
          <w:rFonts w:ascii="Arial" w:hAnsi="Arial"/>
          <w:lang w:val="en-GB"/>
        </w:rPr>
      </w:pPr>
    </w:p>
    <w:sectPr w:rsidR="00464233" w:rsidRPr="003B32F4" w:rsidSect="00385F5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089"/>
    <w:rsid w:val="000111A6"/>
    <w:rsid w:val="00017FBA"/>
    <w:rsid w:val="000D13DD"/>
    <w:rsid w:val="000F4436"/>
    <w:rsid w:val="001134CA"/>
    <w:rsid w:val="00180F80"/>
    <w:rsid w:val="001865DE"/>
    <w:rsid w:val="001901D1"/>
    <w:rsid w:val="002940A6"/>
    <w:rsid w:val="002F4FD3"/>
    <w:rsid w:val="00367E42"/>
    <w:rsid w:val="00385F5D"/>
    <w:rsid w:val="003B32F4"/>
    <w:rsid w:val="003F2004"/>
    <w:rsid w:val="00464233"/>
    <w:rsid w:val="0046792D"/>
    <w:rsid w:val="00471DFC"/>
    <w:rsid w:val="004851C2"/>
    <w:rsid w:val="00491088"/>
    <w:rsid w:val="004D3FF9"/>
    <w:rsid w:val="004E4D7C"/>
    <w:rsid w:val="0050475E"/>
    <w:rsid w:val="005367A7"/>
    <w:rsid w:val="00556A23"/>
    <w:rsid w:val="005A0CE4"/>
    <w:rsid w:val="005A17AA"/>
    <w:rsid w:val="005B53E6"/>
    <w:rsid w:val="005E1126"/>
    <w:rsid w:val="006014F2"/>
    <w:rsid w:val="00627C2E"/>
    <w:rsid w:val="0065622D"/>
    <w:rsid w:val="006617E0"/>
    <w:rsid w:val="00663FAE"/>
    <w:rsid w:val="006C1EF3"/>
    <w:rsid w:val="006D0A27"/>
    <w:rsid w:val="006E41C8"/>
    <w:rsid w:val="006F11E8"/>
    <w:rsid w:val="006F734F"/>
    <w:rsid w:val="007026AA"/>
    <w:rsid w:val="007105EF"/>
    <w:rsid w:val="0075562D"/>
    <w:rsid w:val="00775196"/>
    <w:rsid w:val="007878DF"/>
    <w:rsid w:val="00793126"/>
    <w:rsid w:val="007C2D62"/>
    <w:rsid w:val="007D562B"/>
    <w:rsid w:val="007E165E"/>
    <w:rsid w:val="008024D3"/>
    <w:rsid w:val="00862C7A"/>
    <w:rsid w:val="00883C37"/>
    <w:rsid w:val="008B7043"/>
    <w:rsid w:val="008B72DB"/>
    <w:rsid w:val="008C6F84"/>
    <w:rsid w:val="008E4A50"/>
    <w:rsid w:val="008E7307"/>
    <w:rsid w:val="00955CDD"/>
    <w:rsid w:val="009B150E"/>
    <w:rsid w:val="009C36DE"/>
    <w:rsid w:val="009C5C0A"/>
    <w:rsid w:val="009E065D"/>
    <w:rsid w:val="009F7E5D"/>
    <w:rsid w:val="00A038D5"/>
    <w:rsid w:val="00A05135"/>
    <w:rsid w:val="00A106F3"/>
    <w:rsid w:val="00A60C9A"/>
    <w:rsid w:val="00A65D4E"/>
    <w:rsid w:val="00B13FF5"/>
    <w:rsid w:val="00B42802"/>
    <w:rsid w:val="00B76364"/>
    <w:rsid w:val="00B8537C"/>
    <w:rsid w:val="00B94CD9"/>
    <w:rsid w:val="00BA3BD9"/>
    <w:rsid w:val="00BE4212"/>
    <w:rsid w:val="00BE5909"/>
    <w:rsid w:val="00BE6754"/>
    <w:rsid w:val="00BF2712"/>
    <w:rsid w:val="00C073F5"/>
    <w:rsid w:val="00C853BF"/>
    <w:rsid w:val="00CB3788"/>
    <w:rsid w:val="00CD709C"/>
    <w:rsid w:val="00D0722A"/>
    <w:rsid w:val="00D4395C"/>
    <w:rsid w:val="00D81F3D"/>
    <w:rsid w:val="00D91089"/>
    <w:rsid w:val="00DC07A6"/>
    <w:rsid w:val="00E50635"/>
    <w:rsid w:val="00E573EE"/>
    <w:rsid w:val="00E7794D"/>
    <w:rsid w:val="00EB61B0"/>
    <w:rsid w:val="00ED5CDC"/>
    <w:rsid w:val="00F077E9"/>
    <w:rsid w:val="00F2529D"/>
    <w:rsid w:val="00F35A1C"/>
    <w:rsid w:val="00F44B73"/>
    <w:rsid w:val="00F47AF8"/>
    <w:rsid w:val="00F778BE"/>
    <w:rsid w:val="00FC579B"/>
    <w:rsid w:val="00FF2A9B"/>
    <w:rsid w:val="00FF3C4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2C97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7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73F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73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7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73F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73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3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5</Characters>
  <Application>Microsoft Macintosh Word</Application>
  <DocSecurity>0</DocSecurity>
  <Lines>10</Lines>
  <Paragraphs>2</Paragraphs>
  <ScaleCrop>false</ScaleCrop>
  <Company>ENCB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abián Vargas Mendoza</dc:creator>
  <cp:keywords/>
  <dc:description/>
  <cp:lastModifiedBy>Carlos Fabián Vargas Mendoza</cp:lastModifiedBy>
  <cp:revision>5</cp:revision>
  <dcterms:created xsi:type="dcterms:W3CDTF">2017-02-24T19:39:00Z</dcterms:created>
  <dcterms:modified xsi:type="dcterms:W3CDTF">2017-04-06T22:32:00Z</dcterms:modified>
</cp:coreProperties>
</file>